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9E6DF0" w14:textId="20D933D3" w:rsidR="000848A2" w:rsidRPr="00465998" w:rsidRDefault="000848A2" w:rsidP="00465998">
      <w:pPr>
        <w:pStyle w:val="Default"/>
        <w:rPr>
          <w:b/>
          <w:bCs/>
          <w:noProof/>
        </w:rPr>
      </w:pPr>
      <w:r w:rsidRPr="00465998">
        <w:rPr>
          <w:b/>
          <w:bCs/>
          <w:noProof/>
        </w:rPr>
        <w:t xml:space="preserve">Supplementary </w:t>
      </w:r>
      <w:r w:rsidR="00B36B26" w:rsidRPr="00465998">
        <w:rPr>
          <w:b/>
          <w:bCs/>
          <w:noProof/>
        </w:rPr>
        <w:t>Table</w:t>
      </w:r>
      <w:r w:rsidR="00465998" w:rsidRPr="00465998">
        <w:rPr>
          <w:b/>
          <w:bCs/>
          <w:noProof/>
        </w:rPr>
        <w:t>2</w:t>
      </w:r>
      <w:r w:rsidR="0056498A" w:rsidRPr="00465998">
        <w:rPr>
          <w:noProof/>
        </w:rPr>
        <w:t>.</w:t>
      </w:r>
      <w:r w:rsidRPr="00465998">
        <w:rPr>
          <w:noProof/>
        </w:rPr>
        <w:t xml:space="preserve"> </w:t>
      </w:r>
      <w:r w:rsidR="00465998" w:rsidRPr="00465998">
        <w:rPr>
          <w:rFonts w:eastAsia="Times New Roman"/>
          <w:color w:val="auto"/>
          <w:lang w:val="en-US" w:eastAsia="en-AU"/>
        </w:rPr>
        <w:t xml:space="preserve">Number of OTUs reported for the classes of the five most abundant phyla present within </w:t>
      </w:r>
      <w:r w:rsidR="00465998" w:rsidRPr="00465998">
        <w:rPr>
          <w:rFonts w:eastAsia="Times New Roman"/>
          <w:i/>
          <w:iCs/>
          <w:color w:val="auto"/>
          <w:lang w:val="en-US" w:eastAsia="en-AU"/>
        </w:rPr>
        <w:t>H. ovalis</w:t>
      </w:r>
      <w:r w:rsidR="00465998" w:rsidRPr="00465998">
        <w:rPr>
          <w:rFonts w:eastAsia="Times New Roman"/>
          <w:color w:val="auto"/>
          <w:lang w:val="en-US" w:eastAsia="en-AU"/>
        </w:rPr>
        <w:t xml:space="preserve"> microenvironments. </w:t>
      </w:r>
    </w:p>
    <w:tbl>
      <w:tblPr>
        <w:tblStyle w:val="PlainTable2"/>
        <w:tblpPr w:leftFromText="180" w:rightFromText="180" w:vertAnchor="page" w:horzAnchor="margin" w:tblpXSpec="right" w:tblpY="2714"/>
        <w:tblW w:w="7771" w:type="dxa"/>
        <w:tblLook w:val="04A0" w:firstRow="1" w:lastRow="0" w:firstColumn="1" w:lastColumn="0" w:noHBand="0" w:noVBand="1"/>
      </w:tblPr>
      <w:tblGrid>
        <w:gridCol w:w="1736"/>
        <w:gridCol w:w="2349"/>
        <w:gridCol w:w="1843"/>
        <w:gridCol w:w="1843"/>
      </w:tblGrid>
      <w:tr w:rsidR="000848A2" w:rsidRPr="00465998" w14:paraId="1CD00B2A" w14:textId="77777777" w:rsidTr="00E35E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1EC4949" w14:textId="77777777" w:rsidR="000848A2" w:rsidRPr="00465998" w:rsidRDefault="000848A2" w:rsidP="00E35ECF">
            <w:pPr>
              <w:spacing w:after="15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0" w:name="_Hlk48211221"/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Phylum</w:t>
            </w:r>
          </w:p>
        </w:tc>
        <w:tc>
          <w:tcPr>
            <w:tcW w:w="0" w:type="auto"/>
            <w:vAlign w:val="center"/>
          </w:tcPr>
          <w:p w14:paraId="50C438BB" w14:textId="77777777" w:rsidR="000848A2" w:rsidRPr="00465998" w:rsidRDefault="000848A2" w:rsidP="00E35ECF">
            <w:pPr>
              <w:spacing w:after="15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0" w:type="auto"/>
            <w:vAlign w:val="center"/>
          </w:tcPr>
          <w:p w14:paraId="12C13527" w14:textId="77777777" w:rsidR="000848A2" w:rsidRPr="00465998" w:rsidRDefault="000848A2" w:rsidP="00E35ECF">
            <w:pPr>
              <w:spacing w:after="15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  <w:proofErr w:type="spellStart"/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  <w:r w:rsidRPr="00465998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OTUs</w:t>
            </w:r>
            <w:proofErr w:type="spellEnd"/>
          </w:p>
        </w:tc>
        <w:tc>
          <w:tcPr>
            <w:tcW w:w="0" w:type="auto"/>
            <w:vAlign w:val="center"/>
          </w:tcPr>
          <w:p w14:paraId="1920DD21" w14:textId="77777777" w:rsidR="000848A2" w:rsidRPr="00465998" w:rsidRDefault="000848A2" w:rsidP="00E35ECF">
            <w:pPr>
              <w:spacing w:after="15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Total per phylum</w:t>
            </w:r>
          </w:p>
        </w:tc>
      </w:tr>
      <w:tr w:rsidR="000848A2" w:rsidRPr="00465998" w14:paraId="59DB3657" w14:textId="77777777" w:rsidTr="00E35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74490B5E" w14:textId="77777777" w:rsidR="000848A2" w:rsidRPr="00465998" w:rsidRDefault="000848A2" w:rsidP="00E35ECF">
            <w:pPr>
              <w:spacing w:after="15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Acidobacteria</w:t>
            </w:r>
            <w:proofErr w:type="spellEnd"/>
          </w:p>
        </w:tc>
        <w:tc>
          <w:tcPr>
            <w:tcW w:w="0" w:type="auto"/>
            <w:vAlign w:val="center"/>
          </w:tcPr>
          <w:p w14:paraId="31460F6F" w14:textId="77777777" w:rsidR="000848A2" w:rsidRPr="00465998" w:rsidRDefault="000848A2" w:rsidP="00E35ECF">
            <w:pPr>
              <w:spacing w:after="15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Acidobacteriia</w:t>
            </w:r>
            <w:proofErr w:type="spellEnd"/>
          </w:p>
        </w:tc>
        <w:tc>
          <w:tcPr>
            <w:tcW w:w="0" w:type="auto"/>
            <w:vAlign w:val="center"/>
          </w:tcPr>
          <w:p w14:paraId="67CAD995" w14:textId="77777777" w:rsidR="000848A2" w:rsidRPr="00465998" w:rsidRDefault="000848A2" w:rsidP="00E35ECF">
            <w:pPr>
              <w:spacing w:after="15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vMerge w:val="restart"/>
            <w:vAlign w:val="center"/>
          </w:tcPr>
          <w:p w14:paraId="6C0A152C" w14:textId="77777777" w:rsidR="000848A2" w:rsidRPr="00465998" w:rsidRDefault="000848A2" w:rsidP="00E35ECF">
            <w:pPr>
              <w:spacing w:after="15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0848A2" w:rsidRPr="00465998" w14:paraId="6164EF3C" w14:textId="77777777" w:rsidTr="00E35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9C07D19" w14:textId="77777777" w:rsidR="000848A2" w:rsidRPr="00465998" w:rsidRDefault="000848A2" w:rsidP="00E35ECF">
            <w:pPr>
              <w:spacing w:after="15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88C0B95" w14:textId="77777777" w:rsidR="000848A2" w:rsidRPr="00465998" w:rsidRDefault="000848A2" w:rsidP="00E35ECF">
            <w:pPr>
              <w:spacing w:after="15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Holophagae</w:t>
            </w:r>
            <w:proofErr w:type="spellEnd"/>
          </w:p>
        </w:tc>
        <w:tc>
          <w:tcPr>
            <w:tcW w:w="0" w:type="auto"/>
            <w:vAlign w:val="center"/>
          </w:tcPr>
          <w:p w14:paraId="2FA55BB9" w14:textId="77777777" w:rsidR="000848A2" w:rsidRPr="00465998" w:rsidRDefault="000848A2" w:rsidP="00E35ECF">
            <w:pPr>
              <w:spacing w:after="15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Merge/>
            <w:vAlign w:val="center"/>
          </w:tcPr>
          <w:p w14:paraId="75BCA723" w14:textId="77777777" w:rsidR="000848A2" w:rsidRPr="00465998" w:rsidRDefault="000848A2" w:rsidP="00E35ECF">
            <w:pPr>
              <w:spacing w:after="15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48A2" w:rsidRPr="00465998" w14:paraId="4A7633F1" w14:textId="77777777" w:rsidTr="00E35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783AC502" w14:textId="77777777" w:rsidR="000848A2" w:rsidRPr="00465998" w:rsidRDefault="000848A2" w:rsidP="00E35ECF">
            <w:pPr>
              <w:spacing w:after="15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0" w:type="auto"/>
            <w:vAlign w:val="center"/>
          </w:tcPr>
          <w:p w14:paraId="01A4D35E" w14:textId="77777777" w:rsidR="000848A2" w:rsidRPr="00465998" w:rsidRDefault="000848A2" w:rsidP="00E35ECF">
            <w:pPr>
              <w:spacing w:after="15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Acidimicrobiia</w:t>
            </w:r>
            <w:proofErr w:type="spellEnd"/>
          </w:p>
        </w:tc>
        <w:tc>
          <w:tcPr>
            <w:tcW w:w="0" w:type="auto"/>
            <w:vAlign w:val="center"/>
          </w:tcPr>
          <w:p w14:paraId="2B4D7785" w14:textId="77777777" w:rsidR="000848A2" w:rsidRPr="00465998" w:rsidRDefault="000848A2" w:rsidP="00E35ECF">
            <w:pPr>
              <w:spacing w:after="15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Merge w:val="restart"/>
            <w:vAlign w:val="center"/>
          </w:tcPr>
          <w:p w14:paraId="55EEEFE6" w14:textId="77777777" w:rsidR="000848A2" w:rsidRPr="00465998" w:rsidRDefault="000848A2" w:rsidP="00E35ECF">
            <w:pPr>
              <w:spacing w:after="15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0848A2" w:rsidRPr="00465998" w14:paraId="234F795B" w14:textId="77777777" w:rsidTr="00E35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3B37D91" w14:textId="77777777" w:rsidR="000848A2" w:rsidRPr="00465998" w:rsidRDefault="000848A2" w:rsidP="00E35ECF">
            <w:pPr>
              <w:spacing w:after="15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7E4F56D" w14:textId="77777777" w:rsidR="000848A2" w:rsidRPr="00465998" w:rsidRDefault="000848A2" w:rsidP="00E35ECF">
            <w:pPr>
              <w:spacing w:after="15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0" w:type="auto"/>
            <w:vAlign w:val="center"/>
          </w:tcPr>
          <w:p w14:paraId="75A81097" w14:textId="77777777" w:rsidR="000848A2" w:rsidRPr="00465998" w:rsidRDefault="000848A2" w:rsidP="00E35ECF">
            <w:pPr>
              <w:spacing w:after="15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vMerge/>
            <w:vAlign w:val="center"/>
          </w:tcPr>
          <w:p w14:paraId="4B916153" w14:textId="77777777" w:rsidR="000848A2" w:rsidRPr="00465998" w:rsidRDefault="000848A2" w:rsidP="00E35ECF">
            <w:pPr>
              <w:spacing w:after="15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48A2" w:rsidRPr="00465998" w14:paraId="3B0EE542" w14:textId="77777777" w:rsidTr="00E35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AEF677C" w14:textId="77777777" w:rsidR="000848A2" w:rsidRPr="00465998" w:rsidRDefault="000848A2" w:rsidP="00E35ECF">
            <w:pPr>
              <w:spacing w:after="15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D61C835" w14:textId="77777777" w:rsidR="000848A2" w:rsidRPr="00465998" w:rsidRDefault="000848A2" w:rsidP="00E35ECF">
            <w:pPr>
              <w:spacing w:after="15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Coriobacteriia</w:t>
            </w:r>
            <w:proofErr w:type="spellEnd"/>
          </w:p>
        </w:tc>
        <w:tc>
          <w:tcPr>
            <w:tcW w:w="0" w:type="auto"/>
            <w:vAlign w:val="center"/>
          </w:tcPr>
          <w:p w14:paraId="7B4A49A7" w14:textId="77777777" w:rsidR="000848A2" w:rsidRPr="00465998" w:rsidRDefault="000848A2" w:rsidP="00E35ECF">
            <w:pPr>
              <w:spacing w:after="15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14:paraId="6BF898E8" w14:textId="77777777" w:rsidR="000848A2" w:rsidRPr="00465998" w:rsidRDefault="000848A2" w:rsidP="00E35ECF">
            <w:pPr>
              <w:spacing w:after="15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48A2" w:rsidRPr="00465998" w14:paraId="7EBA962C" w14:textId="77777777" w:rsidTr="00E35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57DDAE2" w14:textId="77777777" w:rsidR="000848A2" w:rsidRPr="00465998" w:rsidRDefault="000848A2" w:rsidP="00E35ECF">
            <w:pPr>
              <w:spacing w:after="15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842FC01" w14:textId="77777777" w:rsidR="000848A2" w:rsidRPr="00465998" w:rsidRDefault="000848A2" w:rsidP="00E35ECF">
            <w:pPr>
              <w:spacing w:after="15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Thermoleophilia</w:t>
            </w:r>
            <w:proofErr w:type="spellEnd"/>
          </w:p>
        </w:tc>
        <w:tc>
          <w:tcPr>
            <w:tcW w:w="0" w:type="auto"/>
            <w:vAlign w:val="center"/>
          </w:tcPr>
          <w:p w14:paraId="0CCA550F" w14:textId="77777777" w:rsidR="000848A2" w:rsidRPr="00465998" w:rsidRDefault="000848A2" w:rsidP="00E35ECF">
            <w:pPr>
              <w:spacing w:after="15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Merge/>
            <w:vAlign w:val="center"/>
          </w:tcPr>
          <w:p w14:paraId="492DD7BF" w14:textId="77777777" w:rsidR="000848A2" w:rsidRPr="00465998" w:rsidRDefault="000848A2" w:rsidP="00E35ECF">
            <w:pPr>
              <w:spacing w:after="15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48A2" w:rsidRPr="00465998" w14:paraId="08C0A946" w14:textId="77777777" w:rsidTr="00E35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57200361" w14:textId="77777777" w:rsidR="000848A2" w:rsidRPr="00465998" w:rsidRDefault="000848A2" w:rsidP="00E35ECF">
            <w:pPr>
              <w:spacing w:after="15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0" w:type="auto"/>
            <w:vAlign w:val="center"/>
          </w:tcPr>
          <w:p w14:paraId="022E8193" w14:textId="77777777" w:rsidR="000848A2" w:rsidRPr="00465998" w:rsidRDefault="000848A2" w:rsidP="00E35ECF">
            <w:pPr>
              <w:spacing w:after="15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0" w:type="auto"/>
            <w:vAlign w:val="center"/>
          </w:tcPr>
          <w:p w14:paraId="4D2D9601" w14:textId="77777777" w:rsidR="000848A2" w:rsidRPr="00465998" w:rsidRDefault="000848A2" w:rsidP="00E35ECF">
            <w:pPr>
              <w:spacing w:after="15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Merge w:val="restart"/>
            <w:vAlign w:val="center"/>
          </w:tcPr>
          <w:p w14:paraId="68E087A5" w14:textId="77777777" w:rsidR="000848A2" w:rsidRPr="00465998" w:rsidRDefault="000848A2" w:rsidP="00E35ECF">
            <w:pPr>
              <w:spacing w:after="15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0848A2" w:rsidRPr="00465998" w14:paraId="38266B10" w14:textId="77777777" w:rsidTr="00E35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22A9E39" w14:textId="77777777" w:rsidR="000848A2" w:rsidRPr="00465998" w:rsidRDefault="000848A2" w:rsidP="00E35ECF">
            <w:pPr>
              <w:spacing w:after="15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804C89A" w14:textId="77777777" w:rsidR="000848A2" w:rsidRPr="00465998" w:rsidRDefault="000848A2" w:rsidP="00E35ECF">
            <w:pPr>
              <w:spacing w:after="15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Cytophagia</w:t>
            </w:r>
            <w:proofErr w:type="spellEnd"/>
          </w:p>
        </w:tc>
        <w:tc>
          <w:tcPr>
            <w:tcW w:w="0" w:type="auto"/>
            <w:vAlign w:val="center"/>
          </w:tcPr>
          <w:p w14:paraId="0A9071E6" w14:textId="77777777" w:rsidR="000848A2" w:rsidRPr="00465998" w:rsidRDefault="000848A2" w:rsidP="00E35ECF">
            <w:pPr>
              <w:spacing w:after="15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Merge/>
            <w:vAlign w:val="center"/>
          </w:tcPr>
          <w:p w14:paraId="626E2FA3" w14:textId="77777777" w:rsidR="000848A2" w:rsidRPr="00465998" w:rsidRDefault="000848A2" w:rsidP="00E35ECF">
            <w:pPr>
              <w:spacing w:after="15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48A2" w:rsidRPr="00465998" w14:paraId="7933CF98" w14:textId="77777777" w:rsidTr="00E35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4E61F67" w14:textId="77777777" w:rsidR="000848A2" w:rsidRPr="00465998" w:rsidRDefault="000848A2" w:rsidP="00E35ECF">
            <w:pPr>
              <w:spacing w:after="15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B4F7D0B" w14:textId="77777777" w:rsidR="000848A2" w:rsidRPr="00465998" w:rsidRDefault="000848A2" w:rsidP="00E35ECF">
            <w:pPr>
              <w:spacing w:after="15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Flavobacteriia</w:t>
            </w:r>
            <w:proofErr w:type="spellEnd"/>
          </w:p>
        </w:tc>
        <w:tc>
          <w:tcPr>
            <w:tcW w:w="0" w:type="auto"/>
            <w:vAlign w:val="center"/>
          </w:tcPr>
          <w:p w14:paraId="337D0BE7" w14:textId="77777777" w:rsidR="000848A2" w:rsidRPr="00465998" w:rsidRDefault="000848A2" w:rsidP="00E35ECF">
            <w:pPr>
              <w:spacing w:after="15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vMerge/>
            <w:vAlign w:val="center"/>
          </w:tcPr>
          <w:p w14:paraId="5F3E6EF6" w14:textId="77777777" w:rsidR="000848A2" w:rsidRPr="00465998" w:rsidRDefault="000848A2" w:rsidP="00E35ECF">
            <w:pPr>
              <w:spacing w:after="15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48A2" w:rsidRPr="00465998" w14:paraId="07128155" w14:textId="77777777" w:rsidTr="00E35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3B00090" w14:textId="77777777" w:rsidR="000848A2" w:rsidRPr="00465998" w:rsidRDefault="000848A2" w:rsidP="00E35ECF">
            <w:pPr>
              <w:spacing w:after="15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2128861" w14:textId="77777777" w:rsidR="000848A2" w:rsidRPr="00465998" w:rsidRDefault="000848A2" w:rsidP="00E35ECF">
            <w:pPr>
              <w:spacing w:after="15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Sphingobacteriia</w:t>
            </w:r>
            <w:proofErr w:type="spellEnd"/>
          </w:p>
        </w:tc>
        <w:tc>
          <w:tcPr>
            <w:tcW w:w="0" w:type="auto"/>
            <w:vAlign w:val="center"/>
          </w:tcPr>
          <w:p w14:paraId="3C06B294" w14:textId="77777777" w:rsidR="000848A2" w:rsidRPr="00465998" w:rsidRDefault="000848A2" w:rsidP="00E35ECF">
            <w:pPr>
              <w:spacing w:after="15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vMerge/>
            <w:vAlign w:val="center"/>
          </w:tcPr>
          <w:p w14:paraId="67FD9A3A" w14:textId="77777777" w:rsidR="000848A2" w:rsidRPr="00465998" w:rsidRDefault="000848A2" w:rsidP="00E35ECF">
            <w:pPr>
              <w:spacing w:after="15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48A2" w:rsidRPr="00465998" w14:paraId="3C242031" w14:textId="77777777" w:rsidTr="00E35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BF860AF" w14:textId="77777777" w:rsidR="000848A2" w:rsidRPr="00465998" w:rsidRDefault="000848A2" w:rsidP="00E35ECF">
            <w:pPr>
              <w:spacing w:after="15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2A20C5E" w14:textId="77777777" w:rsidR="000848A2" w:rsidRPr="00465998" w:rsidRDefault="000848A2" w:rsidP="00E35ECF">
            <w:pPr>
              <w:spacing w:after="15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Unclassified</w:t>
            </w:r>
            <w:proofErr w:type="spellEnd"/>
          </w:p>
        </w:tc>
        <w:tc>
          <w:tcPr>
            <w:tcW w:w="0" w:type="auto"/>
            <w:vAlign w:val="center"/>
          </w:tcPr>
          <w:p w14:paraId="0DC1301E" w14:textId="77777777" w:rsidR="000848A2" w:rsidRPr="00465998" w:rsidRDefault="000848A2" w:rsidP="00E35ECF">
            <w:pPr>
              <w:spacing w:after="15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Merge/>
            <w:vAlign w:val="center"/>
          </w:tcPr>
          <w:p w14:paraId="475FAAB1" w14:textId="77777777" w:rsidR="000848A2" w:rsidRPr="00465998" w:rsidRDefault="000848A2" w:rsidP="00E35ECF">
            <w:pPr>
              <w:spacing w:after="15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48A2" w:rsidRPr="00465998" w14:paraId="11F734C5" w14:textId="77777777" w:rsidTr="00E35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50F3D41D" w14:textId="77777777" w:rsidR="000848A2" w:rsidRPr="00465998" w:rsidRDefault="000848A2" w:rsidP="00E35ECF">
            <w:pPr>
              <w:spacing w:after="15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0" w:type="auto"/>
            <w:vAlign w:val="center"/>
          </w:tcPr>
          <w:p w14:paraId="351D2DFC" w14:textId="77777777" w:rsidR="000848A2" w:rsidRPr="00465998" w:rsidRDefault="000848A2" w:rsidP="00E35ECF">
            <w:pPr>
              <w:spacing w:after="15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Bacili</w:t>
            </w:r>
            <w:proofErr w:type="spellEnd"/>
          </w:p>
        </w:tc>
        <w:tc>
          <w:tcPr>
            <w:tcW w:w="0" w:type="auto"/>
            <w:vAlign w:val="center"/>
          </w:tcPr>
          <w:p w14:paraId="3B79E108" w14:textId="77777777" w:rsidR="000848A2" w:rsidRPr="00465998" w:rsidRDefault="000848A2" w:rsidP="00E35ECF">
            <w:pPr>
              <w:spacing w:after="15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Merge w:val="restart"/>
            <w:vAlign w:val="center"/>
          </w:tcPr>
          <w:p w14:paraId="4DBACA7E" w14:textId="77777777" w:rsidR="000848A2" w:rsidRPr="00465998" w:rsidRDefault="000848A2" w:rsidP="00E35ECF">
            <w:pPr>
              <w:spacing w:after="15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0848A2" w:rsidRPr="00465998" w14:paraId="5A066D71" w14:textId="77777777" w:rsidTr="00E35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3B019BF" w14:textId="77777777" w:rsidR="000848A2" w:rsidRPr="00465998" w:rsidRDefault="000848A2" w:rsidP="00E35ECF">
            <w:pPr>
              <w:spacing w:after="15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5D8865C" w14:textId="77777777" w:rsidR="000848A2" w:rsidRPr="00465998" w:rsidRDefault="000848A2" w:rsidP="00E35ECF">
            <w:pPr>
              <w:spacing w:after="15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Clostridia</w:t>
            </w:r>
            <w:proofErr w:type="spellEnd"/>
          </w:p>
        </w:tc>
        <w:tc>
          <w:tcPr>
            <w:tcW w:w="0" w:type="auto"/>
            <w:vAlign w:val="center"/>
          </w:tcPr>
          <w:p w14:paraId="7EA74651" w14:textId="77777777" w:rsidR="000848A2" w:rsidRPr="00465998" w:rsidRDefault="000848A2" w:rsidP="00E35ECF">
            <w:pPr>
              <w:spacing w:after="15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Merge/>
            <w:vAlign w:val="center"/>
          </w:tcPr>
          <w:p w14:paraId="72419BE4" w14:textId="77777777" w:rsidR="000848A2" w:rsidRPr="00465998" w:rsidRDefault="000848A2" w:rsidP="00E35ECF">
            <w:pPr>
              <w:spacing w:after="15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48A2" w:rsidRPr="00465998" w14:paraId="73EDBD7F" w14:textId="77777777" w:rsidTr="00E35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43A16C61" w14:textId="77777777" w:rsidR="000848A2" w:rsidRPr="00465998" w:rsidRDefault="000848A2" w:rsidP="00E35ECF">
            <w:pPr>
              <w:spacing w:after="15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0" w:type="auto"/>
            <w:vAlign w:val="center"/>
          </w:tcPr>
          <w:p w14:paraId="22C7A765" w14:textId="77777777" w:rsidR="000848A2" w:rsidRPr="00465998" w:rsidRDefault="000848A2" w:rsidP="00E35ECF">
            <w:pPr>
              <w:spacing w:after="15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0" w:type="auto"/>
            <w:vAlign w:val="center"/>
          </w:tcPr>
          <w:p w14:paraId="606DA595" w14:textId="77777777" w:rsidR="000848A2" w:rsidRPr="00465998" w:rsidRDefault="000848A2" w:rsidP="00E35ECF">
            <w:pPr>
              <w:spacing w:after="15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vMerge w:val="restart"/>
            <w:vAlign w:val="center"/>
          </w:tcPr>
          <w:p w14:paraId="69762170" w14:textId="77777777" w:rsidR="000848A2" w:rsidRPr="00465998" w:rsidRDefault="000848A2" w:rsidP="00E35ECF">
            <w:pPr>
              <w:spacing w:after="15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</w:tr>
      <w:tr w:rsidR="000848A2" w:rsidRPr="00465998" w14:paraId="10156C44" w14:textId="77777777" w:rsidTr="00E35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28B9BFD" w14:textId="77777777" w:rsidR="000848A2" w:rsidRPr="00465998" w:rsidRDefault="000848A2" w:rsidP="00E35ECF">
            <w:pPr>
              <w:spacing w:after="15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0EBED49" w14:textId="77777777" w:rsidR="000848A2" w:rsidRPr="00465998" w:rsidRDefault="000848A2" w:rsidP="00E35ECF">
            <w:pPr>
              <w:spacing w:after="15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  <w:proofErr w:type="spellEnd"/>
          </w:p>
        </w:tc>
        <w:tc>
          <w:tcPr>
            <w:tcW w:w="0" w:type="auto"/>
            <w:vAlign w:val="center"/>
          </w:tcPr>
          <w:p w14:paraId="35FAE217" w14:textId="77777777" w:rsidR="000848A2" w:rsidRPr="00465998" w:rsidRDefault="000848A2" w:rsidP="00E35ECF">
            <w:pPr>
              <w:spacing w:after="15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Merge/>
            <w:vAlign w:val="center"/>
          </w:tcPr>
          <w:p w14:paraId="74C04B4B" w14:textId="77777777" w:rsidR="000848A2" w:rsidRPr="00465998" w:rsidRDefault="000848A2" w:rsidP="00E35ECF">
            <w:pPr>
              <w:spacing w:after="15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48A2" w:rsidRPr="00465998" w14:paraId="4227030C" w14:textId="77777777" w:rsidTr="00E35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0E73576" w14:textId="77777777" w:rsidR="000848A2" w:rsidRPr="00465998" w:rsidRDefault="000848A2" w:rsidP="00E35ECF">
            <w:pPr>
              <w:spacing w:after="15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0FAB1A7" w14:textId="77777777" w:rsidR="000848A2" w:rsidRPr="00465998" w:rsidRDefault="000848A2" w:rsidP="00E35ECF">
            <w:pPr>
              <w:spacing w:after="15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Deltaproteobacteria</w:t>
            </w:r>
            <w:proofErr w:type="spellEnd"/>
          </w:p>
        </w:tc>
        <w:tc>
          <w:tcPr>
            <w:tcW w:w="0" w:type="auto"/>
            <w:vAlign w:val="center"/>
          </w:tcPr>
          <w:p w14:paraId="0C7E3FF1" w14:textId="77777777" w:rsidR="000848A2" w:rsidRPr="00465998" w:rsidRDefault="000848A2" w:rsidP="00E35ECF">
            <w:pPr>
              <w:spacing w:after="15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0" w:type="auto"/>
            <w:vMerge/>
            <w:vAlign w:val="center"/>
          </w:tcPr>
          <w:p w14:paraId="6267C615" w14:textId="77777777" w:rsidR="000848A2" w:rsidRPr="00465998" w:rsidRDefault="000848A2" w:rsidP="00E35ECF">
            <w:pPr>
              <w:spacing w:after="15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48A2" w:rsidRPr="00465998" w14:paraId="72AB9C0B" w14:textId="77777777" w:rsidTr="00E35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DACC104" w14:textId="77777777" w:rsidR="000848A2" w:rsidRPr="00465998" w:rsidRDefault="000848A2" w:rsidP="00E35ECF">
            <w:pPr>
              <w:spacing w:after="15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775B89B" w14:textId="77777777" w:rsidR="000848A2" w:rsidRPr="00465998" w:rsidRDefault="000848A2" w:rsidP="00E35ECF">
            <w:pPr>
              <w:spacing w:after="15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Epsilonproteobacteria</w:t>
            </w:r>
            <w:proofErr w:type="spellEnd"/>
          </w:p>
        </w:tc>
        <w:tc>
          <w:tcPr>
            <w:tcW w:w="0" w:type="auto"/>
            <w:vAlign w:val="center"/>
          </w:tcPr>
          <w:p w14:paraId="1A37D96B" w14:textId="77777777" w:rsidR="000848A2" w:rsidRPr="00465998" w:rsidRDefault="000848A2" w:rsidP="00E35ECF">
            <w:pPr>
              <w:spacing w:after="15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Merge/>
            <w:vAlign w:val="center"/>
          </w:tcPr>
          <w:p w14:paraId="6B9C9FCE" w14:textId="77777777" w:rsidR="000848A2" w:rsidRPr="00465998" w:rsidRDefault="000848A2" w:rsidP="00E35ECF">
            <w:pPr>
              <w:spacing w:after="15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48A2" w:rsidRPr="00465998" w14:paraId="28048F52" w14:textId="77777777" w:rsidTr="00E35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C8E35BA" w14:textId="77777777" w:rsidR="000848A2" w:rsidRPr="00465998" w:rsidRDefault="000848A2" w:rsidP="00E35ECF">
            <w:pPr>
              <w:spacing w:after="15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6AFF16B" w14:textId="77777777" w:rsidR="000848A2" w:rsidRPr="00465998" w:rsidRDefault="000848A2" w:rsidP="00E35ECF">
            <w:pPr>
              <w:spacing w:after="15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</w:p>
        </w:tc>
        <w:tc>
          <w:tcPr>
            <w:tcW w:w="0" w:type="auto"/>
            <w:vAlign w:val="center"/>
          </w:tcPr>
          <w:p w14:paraId="16CD6F57" w14:textId="77777777" w:rsidR="000848A2" w:rsidRPr="00465998" w:rsidRDefault="000848A2" w:rsidP="00E35ECF">
            <w:pPr>
              <w:spacing w:after="15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0" w:type="auto"/>
            <w:vMerge/>
            <w:vAlign w:val="center"/>
          </w:tcPr>
          <w:p w14:paraId="62350B6F" w14:textId="77777777" w:rsidR="000848A2" w:rsidRPr="00465998" w:rsidRDefault="000848A2" w:rsidP="00E35ECF">
            <w:pPr>
              <w:spacing w:after="15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48A2" w:rsidRPr="00465998" w14:paraId="27F520B9" w14:textId="77777777" w:rsidTr="00E35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1FB0924" w14:textId="77777777" w:rsidR="000848A2" w:rsidRPr="00465998" w:rsidRDefault="000848A2" w:rsidP="00E35ECF">
            <w:pPr>
              <w:spacing w:after="15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69A8771" w14:textId="77777777" w:rsidR="000848A2" w:rsidRPr="00465998" w:rsidRDefault="000848A2" w:rsidP="00E35ECF">
            <w:pPr>
              <w:spacing w:after="15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Oligoflexia</w:t>
            </w:r>
            <w:proofErr w:type="spellEnd"/>
          </w:p>
        </w:tc>
        <w:tc>
          <w:tcPr>
            <w:tcW w:w="0" w:type="auto"/>
            <w:vAlign w:val="center"/>
          </w:tcPr>
          <w:p w14:paraId="114AB9F8" w14:textId="77777777" w:rsidR="000848A2" w:rsidRPr="00465998" w:rsidRDefault="000848A2" w:rsidP="00E35ECF">
            <w:pPr>
              <w:spacing w:after="15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599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Merge/>
            <w:vAlign w:val="center"/>
          </w:tcPr>
          <w:p w14:paraId="7ACD103E" w14:textId="77777777" w:rsidR="000848A2" w:rsidRPr="00465998" w:rsidRDefault="000848A2" w:rsidP="00E35ECF">
            <w:pPr>
              <w:spacing w:after="15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</w:tbl>
    <w:p w14:paraId="383B055D" w14:textId="32CBD20A" w:rsidR="000D62C9" w:rsidRPr="00465998" w:rsidRDefault="000D62C9" w:rsidP="00465998">
      <w:pPr>
        <w:rPr>
          <w:sz w:val="24"/>
          <w:szCs w:val="24"/>
        </w:rPr>
      </w:pPr>
    </w:p>
    <w:sectPr w:rsidR="000D62C9" w:rsidRPr="004659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8A2"/>
    <w:rsid w:val="00071780"/>
    <w:rsid w:val="000848A2"/>
    <w:rsid w:val="000D62C9"/>
    <w:rsid w:val="003D7131"/>
    <w:rsid w:val="00465998"/>
    <w:rsid w:val="0056498A"/>
    <w:rsid w:val="00984AF4"/>
    <w:rsid w:val="00B36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72AA8"/>
  <w15:chartTrackingRefBased/>
  <w15:docId w15:val="{82564380-65FD-4AD8-926B-B5EBAA444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8A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848A2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649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98A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46599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quinio, Flavia (O&amp;A, IOMRC Crawley)</dc:creator>
  <cp:keywords/>
  <dc:description/>
  <cp:lastModifiedBy>Tarquinio, Flavia (O&amp;A, IOMRC Crawley)</cp:lastModifiedBy>
  <cp:revision>4</cp:revision>
  <dcterms:created xsi:type="dcterms:W3CDTF">2020-10-06T04:08:00Z</dcterms:created>
  <dcterms:modified xsi:type="dcterms:W3CDTF">2021-04-27T07:05:00Z</dcterms:modified>
</cp:coreProperties>
</file>